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DE7" w:rsidRPr="008825EC" w:rsidRDefault="00D34DE7" w:rsidP="00D34DE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825EC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D34DE7" w:rsidRPr="008825EC" w:rsidRDefault="00D34DE7" w:rsidP="00D34DE7">
      <w:pPr>
        <w:spacing w:line="480" w:lineRule="auto"/>
        <w:jc w:val="both"/>
      </w:pPr>
      <w:r w:rsidRPr="008825EC">
        <w:t>Supplementary Material 1: ACPGBI AI Taskforce Questionnaire</w:t>
      </w:r>
    </w:p>
    <w:p w:rsidR="00D34DE7" w:rsidRPr="008825EC" w:rsidRDefault="00D34DE7" w:rsidP="00D34DE7">
      <w:pPr>
        <w:spacing w:line="480" w:lineRule="auto"/>
        <w:rPr>
          <w:rFonts w:eastAsia="Times New Roman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1"/>
        <w:gridCol w:w="1024"/>
        <w:gridCol w:w="1256"/>
        <w:gridCol w:w="1109"/>
        <w:gridCol w:w="1259"/>
        <w:gridCol w:w="1097"/>
      </w:tblGrid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i/>
                <w:iCs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i/>
                <w:iCs/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i/>
                <w:iCs/>
                <w:color w:val="000000"/>
                <w:sz w:val="22"/>
                <w:szCs w:val="22"/>
              </w:rPr>
              <w:t>Neither Agree nor Disagree</w:t>
            </w: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i/>
                <w:iCs/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i/>
                <w:iCs/>
                <w:color w:val="000000"/>
                <w:sz w:val="22"/>
                <w:szCs w:val="22"/>
              </w:rPr>
              <w:t>Strongly Disagree</w:t>
            </w: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lease describe your level of expertise in AI and technology: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feel confident using technology in my day to day lif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 xml:space="preserve">I consider myself an early adopter of new technology 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use AI in my day to day lif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 xml:space="preserve">I consider myself knowledgably about how AI works 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lease describe your awareness and knowledge of AI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am aware of AI applications with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Current AI has a role within clinical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Future AI will have a role within clinical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would accept the use of AI in my own personal car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AI will improve patient outcomes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use AI in my clinical surgical practic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use AI within a research setting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believe that patients are supportive of the use of AI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understand how AI algorithms are created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can confidently explain what a LLM is and its limitation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can confidently explain what a foundational dataset is an its importance to AI algorithm development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'm aware of the different types of AI methodologie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lastRenderedPageBreak/>
              <w:t>I understand what the term generative AI mean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believe generative AI has a future role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understand the potential risks of AI use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believe that AI and surgery is currently only a research tool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would consent to my own surgical practise being used to train surgical AI algorithm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AI should be regarded as a surgical devic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Clinicians should receive formal training on how to use AI safel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erceived enablers and barriers to the use of surgical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 xml:space="preserve">I believe there will be resistance to the use of AI in surgery 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Barriers to the application of AI in surgery includ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Removal of autonomy of surgeon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Lack of regulatory or monitoring guideline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Surgeon distrust in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Patient distrust in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Financial cost of developing, implementing and evaluating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rust in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trust AI outputs as an adjunct to my own clinical decision making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trust AI to perform administrative tasks more efficientl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 trust AI outputs as a means of highlighting clinical information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lease answer the following questions on concerns around the use of surgical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'm concerned about the use of AI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y concerns around the use of AI and surgery includ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lastRenderedPageBreak/>
              <w:t>Lack of evidence bas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Liability in the event of an adverse outcom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Data misuse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Data securit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Patient privacy and confidentialit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Surgeon privacy and confidentialit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Lack of AI education among surgeon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Cost of AI implementation in surger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The impact it will have on my job securit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lease answer the following questions on industry and AI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ndustry can be trusted to deploy AI safely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ndustry shares its data effectively on its use of AI within surgeon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396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825EC">
              <w:rPr>
                <w:rFonts w:eastAsia="Times New Roman" w:cs="Arial"/>
                <w:color w:val="000000"/>
                <w:sz w:val="22"/>
                <w:szCs w:val="22"/>
              </w:rPr>
              <w:t>Industry should take the lead in the development of surgical AI algorithms</w:t>
            </w:r>
          </w:p>
        </w:tc>
        <w:tc>
          <w:tcPr>
            <w:tcW w:w="318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</w:tcPr>
          <w:p w:rsidR="00D34DE7" w:rsidRPr="008825EC" w:rsidRDefault="00D34DE7" w:rsidP="00E44845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</w:tbl>
    <w:p w:rsidR="00D34DE7" w:rsidRPr="008825EC" w:rsidRDefault="00D34DE7" w:rsidP="00D34DE7">
      <w:pPr>
        <w:spacing w:line="480" w:lineRule="auto"/>
        <w:rPr>
          <w:rFonts w:cs="Arial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7"/>
        <w:gridCol w:w="1941"/>
        <w:gridCol w:w="2052"/>
      </w:tblGrid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41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52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No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AI and surgical research </w:t>
            </w:r>
          </w:p>
        </w:tc>
        <w:tc>
          <w:tcPr>
            <w:tcW w:w="1941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 xml:space="preserve">I use AI in my surgical research </w:t>
            </w:r>
          </w:p>
        </w:tc>
        <w:tc>
          <w:tcPr>
            <w:tcW w:w="1941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 xml:space="preserve">Please state the field of your surgical research </w:t>
            </w: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Foundational data set creation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Robotics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Imaging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Algorithm development and computer science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Clinical trials 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>AI ethics/policy/legal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993" w:type="dxa"/>
            <w:gridSpan w:val="2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i/>
                <w:i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i/>
                <w:iCs/>
                <w:color w:val="000000"/>
                <w:sz w:val="22"/>
                <w:szCs w:val="22"/>
              </w:rPr>
              <w:t xml:space="preserve">Other </w:t>
            </w: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Are you a co-founder of an AI start up?</w:t>
            </w:r>
          </w:p>
        </w:tc>
        <w:tc>
          <w:tcPr>
            <w:tcW w:w="1941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D34DE7" w:rsidRPr="008825EC" w:rsidTr="00E44845">
        <w:tc>
          <w:tcPr>
            <w:tcW w:w="5017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Are you collaborating with an industrial partner?</w:t>
            </w:r>
          </w:p>
        </w:tc>
        <w:tc>
          <w:tcPr>
            <w:tcW w:w="1941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</w:p>
        </w:tc>
      </w:tr>
    </w:tbl>
    <w:p w:rsidR="00D34DE7" w:rsidRPr="008825EC" w:rsidRDefault="00D34DE7" w:rsidP="00D34DE7">
      <w:pPr>
        <w:spacing w:line="480" w:lineRule="auto"/>
        <w:rPr>
          <w:rFonts w:cs="Arial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b/>
                <w:bCs/>
                <w:color w:val="000000"/>
                <w:sz w:val="22"/>
                <w:szCs w:val="22"/>
              </w:rPr>
              <w:t>Please place the following domains in order where AI is likely to have the greatest positive impact on patient care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Documentation (operative or clinical notes)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Theatre scheduling/efficiency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Intraoperative decision support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Automation of surgical devices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MDT decision support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Prognostics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Patient safety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Histopathology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Imaging and diagnostics</w:t>
            </w:r>
          </w:p>
        </w:tc>
      </w:tr>
      <w:tr w:rsidR="00D34DE7" w:rsidRPr="008825EC" w:rsidTr="00E44845">
        <w:tc>
          <w:tcPr>
            <w:tcW w:w="9010" w:type="dxa"/>
          </w:tcPr>
          <w:p w:rsidR="00D34DE7" w:rsidRPr="008825EC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Education and training</w:t>
            </w:r>
          </w:p>
        </w:tc>
      </w:tr>
      <w:tr w:rsidR="00D34DE7" w:rsidRPr="00442E5E" w:rsidTr="00E44845">
        <w:tc>
          <w:tcPr>
            <w:tcW w:w="9010" w:type="dxa"/>
          </w:tcPr>
          <w:p w:rsidR="00D34DE7" w:rsidRPr="00442E5E" w:rsidRDefault="00D34DE7" w:rsidP="00E44845">
            <w:pPr>
              <w:spacing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8825EC">
              <w:rPr>
                <w:rFonts w:cs="Arial"/>
                <w:color w:val="000000"/>
                <w:sz w:val="22"/>
                <w:szCs w:val="22"/>
              </w:rPr>
              <w:t>Clinical trials and evidence generation</w:t>
            </w:r>
          </w:p>
        </w:tc>
      </w:tr>
    </w:tbl>
    <w:p w:rsidR="00D34DE7" w:rsidRPr="005469F8" w:rsidRDefault="00D34DE7" w:rsidP="00D34DE7">
      <w:pPr>
        <w:spacing w:line="480" w:lineRule="auto"/>
        <w:rPr>
          <w:rFonts w:cs="Arial"/>
          <w:color w:val="000000"/>
          <w:sz w:val="22"/>
          <w:szCs w:val="22"/>
        </w:rPr>
      </w:pPr>
    </w:p>
    <w:p w:rsidR="00D34DE7" w:rsidRPr="005469F8" w:rsidRDefault="00D34DE7" w:rsidP="00D34DE7">
      <w:pPr>
        <w:spacing w:line="480" w:lineRule="auto"/>
        <w:rPr>
          <w:rFonts w:cs="Arial"/>
          <w:color w:val="000000"/>
          <w:sz w:val="22"/>
          <w:szCs w:val="22"/>
        </w:rPr>
      </w:pPr>
    </w:p>
    <w:p w:rsidR="0002485F" w:rsidRDefault="0002485F">
      <w:bookmarkStart w:id="0" w:name="_GoBack"/>
      <w:bookmarkEnd w:id="0"/>
    </w:p>
    <w:sectPr w:rsidR="00024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B3BF4"/>
    <w:rsid w:val="0002485F"/>
    <w:rsid w:val="006A598F"/>
    <w:rsid w:val="007B3BF4"/>
    <w:rsid w:val="00D3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EEF74-C393-4F9F-B497-052DC535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DE7"/>
    <w:pPr>
      <w:spacing w:after="0" w:line="240" w:lineRule="auto"/>
    </w:pPr>
    <w:rPr>
      <w:rFonts w:ascii="Arial" w:hAnsi="Arial" w:cs="Times New Roman (Body CS)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DE7"/>
    <w:pPr>
      <w:spacing w:after="0" w:line="240" w:lineRule="auto"/>
    </w:pPr>
    <w:rPr>
      <w:rFonts w:ascii="Arial" w:hAnsi="Arial" w:cs="Times New Roman (Body CS)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9-10T07:05:00Z</dcterms:created>
  <dcterms:modified xsi:type="dcterms:W3CDTF">2025-09-10T07:05:00Z</dcterms:modified>
</cp:coreProperties>
</file>